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2BC56" w14:textId="57425E5E" w:rsidR="005D25ED" w:rsidRPr="008607E9" w:rsidRDefault="0073785B" w:rsidP="008607E9">
      <w:pPr>
        <w:spacing w:after="0" w:line="240" w:lineRule="auto"/>
        <w:rPr>
          <w:rFonts w:ascii="Times New Roman" w:hAnsi="Times New Roman" w:cs="Times New Roman"/>
          <w:b/>
        </w:rPr>
      </w:pPr>
      <w:r>
        <w:rPr>
          <w:rFonts w:ascii="Times New Roman" w:hAnsi="Times New Roman" w:cs="Times New Roman"/>
          <w:b/>
          <w:bCs/>
        </w:rPr>
        <w:t>S</w:t>
      </w:r>
      <w:r w:rsidR="00D231B3">
        <w:rPr>
          <w:rFonts w:ascii="Times New Roman" w:hAnsi="Times New Roman" w:cs="Times New Roman"/>
          <w:b/>
          <w:bCs/>
        </w:rPr>
        <w:t xml:space="preserve">3 </w:t>
      </w:r>
      <w:r w:rsidR="004621F7" w:rsidRPr="008607E9">
        <w:rPr>
          <w:rFonts w:ascii="Times New Roman" w:hAnsi="Times New Roman" w:cs="Times New Roman"/>
          <w:b/>
          <w:bCs/>
        </w:rPr>
        <w:t>Text</w:t>
      </w:r>
      <w:r w:rsidR="00D231B3">
        <w:rPr>
          <w:rFonts w:ascii="Times New Roman" w:hAnsi="Times New Roman" w:cs="Times New Roman"/>
          <w:b/>
          <w:bCs/>
        </w:rPr>
        <w:t>.</w:t>
      </w:r>
      <w:r w:rsidR="005D25ED" w:rsidRPr="008607E9">
        <w:rPr>
          <w:rFonts w:ascii="Times New Roman" w:hAnsi="Times New Roman" w:cs="Times New Roman"/>
          <w:b/>
        </w:rPr>
        <w:t xml:space="preserve"> </w:t>
      </w:r>
      <w:r w:rsidR="005D25ED" w:rsidRPr="00D231B3">
        <w:rPr>
          <w:rFonts w:ascii="Times New Roman" w:hAnsi="Times New Roman" w:cs="Times New Roman"/>
          <w:b/>
        </w:rPr>
        <w:t>Details on the ARIMA procedure.</w:t>
      </w:r>
    </w:p>
    <w:p w14:paraId="677012F8" w14:textId="77777777" w:rsidR="005D25ED" w:rsidRPr="008607E9" w:rsidRDefault="005D25ED" w:rsidP="008607E9">
      <w:pPr>
        <w:spacing w:after="0" w:line="240" w:lineRule="auto"/>
        <w:rPr>
          <w:rFonts w:ascii="Times New Roman" w:hAnsi="Times New Roman" w:cs="Times New Roman"/>
          <w:b/>
        </w:rPr>
      </w:pPr>
    </w:p>
    <w:p w14:paraId="5194AB3B" w14:textId="375B18D7" w:rsidR="005D25ED" w:rsidRPr="008607E9" w:rsidRDefault="005D25ED" w:rsidP="008607E9">
      <w:pPr>
        <w:spacing w:after="0" w:line="240" w:lineRule="auto"/>
        <w:rPr>
          <w:rFonts w:ascii="Times New Roman" w:hAnsi="Times New Roman" w:cs="Times New Roman"/>
          <w:bCs/>
        </w:rPr>
      </w:pPr>
      <w:r w:rsidRPr="008607E9">
        <w:rPr>
          <w:rFonts w:ascii="Times New Roman" w:hAnsi="Times New Roman" w:cs="Times New Roman"/>
          <w:bCs/>
        </w:rPr>
        <w:t>We identified healthcare usage using CIHI</w:t>
      </w:r>
      <w:r w:rsidR="0051055C" w:rsidRPr="008607E9">
        <w:rPr>
          <w:rFonts w:ascii="Times New Roman" w:hAnsi="Times New Roman" w:cs="Times New Roman"/>
          <w:bCs/>
        </w:rPr>
        <w:t>'</w:t>
      </w:r>
      <w:r w:rsidRPr="008607E9">
        <w:rPr>
          <w:rFonts w:ascii="Times New Roman" w:hAnsi="Times New Roman" w:cs="Times New Roman"/>
          <w:bCs/>
        </w:rPr>
        <w:t>s Discharge Abstract Database (DAD) for inpatient acute care, CIHI</w:t>
      </w:r>
      <w:r w:rsidR="0051055C" w:rsidRPr="008607E9">
        <w:rPr>
          <w:rFonts w:ascii="Times New Roman" w:hAnsi="Times New Roman" w:cs="Times New Roman"/>
          <w:bCs/>
        </w:rPr>
        <w:t>'</w:t>
      </w:r>
      <w:r w:rsidRPr="008607E9">
        <w:rPr>
          <w:rFonts w:ascii="Times New Roman" w:hAnsi="Times New Roman" w:cs="Times New Roman"/>
          <w:bCs/>
        </w:rPr>
        <w:t xml:space="preserve">s National Ambulatory Care Reporting System (NACRS) for emergency department visits, and </w:t>
      </w:r>
      <w:r w:rsidR="00CC5868">
        <w:rPr>
          <w:rFonts w:ascii="Times New Roman" w:hAnsi="Times New Roman" w:cs="Times New Roman"/>
          <w:bCs/>
        </w:rPr>
        <w:t xml:space="preserve">the </w:t>
      </w:r>
      <w:r w:rsidR="000457F4" w:rsidRPr="008607E9">
        <w:rPr>
          <w:rFonts w:ascii="Times New Roman" w:hAnsi="Times New Roman" w:cs="Times New Roman"/>
          <w:bCs/>
        </w:rPr>
        <w:t>Ontario Health Insurance Plan (</w:t>
      </w:r>
      <w:r w:rsidRPr="008607E9">
        <w:rPr>
          <w:rFonts w:ascii="Times New Roman" w:hAnsi="Times New Roman" w:cs="Times New Roman"/>
          <w:bCs/>
        </w:rPr>
        <w:t>OHIP</w:t>
      </w:r>
      <w:r w:rsidR="000457F4" w:rsidRPr="008607E9">
        <w:rPr>
          <w:rFonts w:ascii="Times New Roman" w:hAnsi="Times New Roman" w:cs="Times New Roman"/>
          <w:bCs/>
        </w:rPr>
        <w:t>) database</w:t>
      </w:r>
      <w:r w:rsidRPr="008607E9">
        <w:rPr>
          <w:rFonts w:ascii="Times New Roman" w:hAnsi="Times New Roman" w:cs="Times New Roman"/>
          <w:bCs/>
        </w:rPr>
        <w:t xml:space="preserve"> for outpatient visits. Monthly rates are calculated as the number of events per 100,000 person-days. A person accrued person-days in a month until they either died or lost their OHIP eligibility.</w:t>
      </w:r>
    </w:p>
    <w:p w14:paraId="4F79C8EE" w14:textId="77777777" w:rsidR="005D25ED" w:rsidRPr="008607E9" w:rsidRDefault="005D25ED" w:rsidP="008607E9">
      <w:pPr>
        <w:spacing w:after="0" w:line="240" w:lineRule="auto"/>
        <w:rPr>
          <w:rFonts w:ascii="Times New Roman" w:hAnsi="Times New Roman" w:cs="Times New Roman"/>
          <w:bCs/>
        </w:rPr>
      </w:pPr>
    </w:p>
    <w:p w14:paraId="0E1E2BC7" w14:textId="77777777" w:rsidR="005D25ED" w:rsidRPr="008607E9" w:rsidRDefault="005D25ED" w:rsidP="008607E9">
      <w:pPr>
        <w:spacing w:after="0" w:line="240" w:lineRule="auto"/>
        <w:rPr>
          <w:rFonts w:ascii="Times New Roman" w:hAnsi="Times New Roman" w:cs="Times New Roman"/>
          <w:bCs/>
        </w:rPr>
      </w:pPr>
      <w:r w:rsidRPr="008607E9">
        <w:rPr>
          <w:rFonts w:ascii="Times New Roman" w:hAnsi="Times New Roman" w:cs="Times New Roman"/>
          <w:bCs/>
        </w:rPr>
        <w:t xml:space="preserve">We used autoregressive integrated moving average (ARIMA) models to calculate projected rates. ARIMA models regress an outcome on </w:t>
      </w:r>
      <w:proofErr w:type="gramStart"/>
      <w:r w:rsidRPr="008607E9">
        <w:rPr>
          <w:rFonts w:ascii="Times New Roman" w:hAnsi="Times New Roman" w:cs="Times New Roman"/>
          <w:bCs/>
        </w:rPr>
        <w:t>its</w:t>
      </w:r>
      <w:proofErr w:type="gramEnd"/>
      <w:r w:rsidRPr="008607E9">
        <w:rPr>
          <w:rFonts w:ascii="Times New Roman" w:hAnsi="Times New Roman" w:cs="Times New Roman"/>
          <w:bCs/>
        </w:rPr>
        <w:t xml:space="preserve"> past values, fitting autoregressive (AR) and moving-average (MA) terms to a time series once it has been made stationary, often through differencing (integration). Seasonal terms can be added to the model to account for the correlation structure of regular seasonal patterns in a time series. These models are sometimes referred to as seasonal ARIMA models (SARIMA).</w:t>
      </w:r>
    </w:p>
    <w:p w14:paraId="3682388D" w14:textId="77777777" w:rsidR="005D25ED" w:rsidRPr="008607E9" w:rsidRDefault="005D25ED" w:rsidP="008607E9">
      <w:pPr>
        <w:spacing w:after="0" w:line="240" w:lineRule="auto"/>
        <w:rPr>
          <w:rFonts w:ascii="Times New Roman" w:hAnsi="Times New Roman" w:cs="Times New Roman"/>
          <w:bCs/>
        </w:rPr>
      </w:pPr>
    </w:p>
    <w:p w14:paraId="3CC04919" w14:textId="2F1D3BF3" w:rsidR="005D25ED" w:rsidRPr="008607E9" w:rsidRDefault="005D25ED" w:rsidP="008607E9">
      <w:pPr>
        <w:spacing w:after="0" w:line="240" w:lineRule="auto"/>
        <w:rPr>
          <w:rFonts w:ascii="Times New Roman" w:hAnsi="Times New Roman" w:cs="Times New Roman"/>
          <w:bCs/>
        </w:rPr>
      </w:pPr>
      <w:r w:rsidRPr="008607E9">
        <w:rPr>
          <w:rFonts w:ascii="Times New Roman" w:hAnsi="Times New Roman" w:cs="Times New Roman"/>
          <w:bCs/>
        </w:rPr>
        <w:t xml:space="preserve">AR and MA terms are typically selected manually using the method described by Box and Jenkins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gt;&lt;Author&gt;Box&lt;/Author&gt;&lt;Year&gt;2008&lt;/Year&gt;&lt;RecNum&gt;110&lt;/RecNum&gt;&lt;DisplayText&gt;[1]&lt;/DisplayText&gt;&lt;record&gt;&lt;rec-number&gt;110&lt;/rec-number&gt;&lt;foreign-keys&gt;&lt;key app="EN" db-id="9tzwvzf0yf0vrhezdxkpzzatwe2wsr9wr2ax" timestamp="1636504067"&gt;110&lt;/key&gt;&lt;/foreign-keys&gt;&lt;ref-type name="Book"&gt;6&lt;/ref-type&gt;&lt;contributors&gt;&lt;authors&gt;&lt;author&gt;Box, G. E. P. &lt;/author&gt;&lt;author&gt;Jenkins, G. M.&lt;/author&gt;&lt;author&gt;Reinsel, G. C. &lt;/author&gt;&lt;/authors&gt;&lt;/contributors&gt;&lt;titles&gt;&lt;title&gt;Time series analysis: forecasting and control&lt;/title&gt;&lt;/titles&gt;&lt;dates&gt;&lt;year&gt;2008&lt;/year&gt;&lt;/dates&gt;&lt;publisher&gt;John Wiley&lt;/publisher&gt;&lt;urls&gt;&lt;/urls&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1]</w:t>
      </w:r>
      <w:r w:rsidRPr="008607E9">
        <w:rPr>
          <w:rFonts w:ascii="Times New Roman" w:hAnsi="Times New Roman" w:cs="Times New Roman"/>
          <w:bCs/>
        </w:rPr>
        <w:fldChar w:fldCharType="end"/>
      </w:r>
      <w:r w:rsidRPr="008607E9">
        <w:rPr>
          <w:rFonts w:ascii="Times New Roman" w:hAnsi="Times New Roman" w:cs="Times New Roman"/>
          <w:bCs/>
        </w:rPr>
        <w:t>. However, the volume of projections required for this study makes manual ARIMA model selection impractical. Instead, we used SAS software</w:t>
      </w:r>
      <w:r w:rsidR="0051055C" w:rsidRPr="008607E9">
        <w:rPr>
          <w:rFonts w:ascii="Times New Roman" w:hAnsi="Times New Roman" w:cs="Times New Roman"/>
          <w:bCs/>
        </w:rPr>
        <w:t>'</w:t>
      </w:r>
      <w:r w:rsidRPr="008607E9">
        <w:rPr>
          <w:rFonts w:ascii="Times New Roman" w:hAnsi="Times New Roman" w:cs="Times New Roman"/>
          <w:bCs/>
        </w:rPr>
        <w:t>s adaption of the United States Census Bureau</w:t>
      </w:r>
      <w:r w:rsidR="0051055C" w:rsidRPr="008607E9">
        <w:rPr>
          <w:rFonts w:ascii="Times New Roman" w:hAnsi="Times New Roman" w:cs="Times New Roman"/>
          <w:bCs/>
        </w:rPr>
        <w:t>'</w:t>
      </w:r>
      <w:r w:rsidRPr="008607E9">
        <w:rPr>
          <w:rFonts w:ascii="Times New Roman" w:hAnsi="Times New Roman" w:cs="Times New Roman"/>
          <w:bCs/>
        </w:rPr>
        <w:t xml:space="preserve">s X-13ARIMA-SEATS program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 ExcludeAuth="1"&gt;&lt;Year&gt;2017&lt;/Year&gt;&lt;RecNum&gt;111&lt;/RecNum&gt;&lt;DisplayText&gt;[2]&lt;/DisplayText&gt;&lt;record&gt;&lt;rec-number&gt;111&lt;/rec-number&gt;&lt;foreign-keys&gt;&lt;key app="EN" db-id="9tzwvzf0yf0vrhezdxkpzzatwe2wsr9wr2ax" timestamp="1636504435"&gt;111&lt;/key&gt;&lt;/foreign-keys&gt;&lt;ref-type name="Electronic Article"&gt;43&lt;/ref-type&gt;&lt;contributors&gt;&lt;/contributors&gt;&lt;titles&gt;&lt;title&gt;Time series research staff, Center for Statistical Research and Methodology, U.S. Census Bureau. Reference Manual for X-13ARIMA-SEATS &lt;/title&gt;&lt;/titles&gt;&lt;dates&gt;&lt;year&gt;2017&lt;/year&gt;&lt;/dates&gt;&lt;pub-location&gt;Washington, DC 20233 &lt;/pub-location&gt;&lt;urls&gt;&lt;related-urls&gt;&lt;url&gt;http://www.census.gov/srd/www/x13as/&lt;/url&gt;&lt;/related-urls&gt;&lt;/urls&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2]</w:t>
      </w:r>
      <w:r w:rsidRPr="008607E9">
        <w:rPr>
          <w:rFonts w:ascii="Times New Roman" w:hAnsi="Times New Roman" w:cs="Times New Roman"/>
          <w:bCs/>
        </w:rPr>
        <w:fldChar w:fldCharType="end"/>
      </w:r>
      <w:r w:rsidRPr="008607E9">
        <w:rPr>
          <w:rFonts w:ascii="Times New Roman" w:hAnsi="Times New Roman" w:cs="Times New Roman"/>
          <w:bCs/>
        </w:rPr>
        <w:t xml:space="preserve"> (SAS software, version 9.4). The X13 procedure includes programming for seasonal adjustments using the X-11-ARIMA procedure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gt;&lt;Author&gt;Dagum&lt;/Author&gt;&lt;Year&gt;1988&lt;/Year&gt;&lt;RecNum&gt;112&lt;/RecNum&gt;&lt;DisplayText&gt;[3]&lt;/DisplayText&gt;&lt;record&gt;&lt;rec-number&gt;112&lt;/rec-number&gt;&lt;foreign-keys&gt;&lt;key app="EN" db-id="9tzwvzf0yf0vrhezdxkpzzatwe2wsr9wr2ax" timestamp="1636504826"&gt;112&lt;/key&gt;&lt;/foreign-keys&gt;&lt;ref-type name="Report"&gt;27&lt;/ref-type&gt;&lt;contributors&gt;&lt;authors&gt;&lt;author&gt;Dagum, E.B. &lt;/author&gt;&lt;/authors&gt;&lt;/contributors&gt;&lt;titles&gt;&lt;title&gt;The X11ARIMA/88 Seasonal Adjustment Method - Foundations and User&amp;apos;s Manual. Time Series Research and Analysis Division. &lt;/title&gt;&lt;secondary-title&gt;Statistics Canada Technical Report.&lt;/secondary-title&gt;&lt;/titles&gt;&lt;dates&gt;&lt;year&gt;1988&lt;/year&gt;&lt;/dates&gt;&lt;urls&gt;&lt;/urls&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3]</w:t>
      </w:r>
      <w:r w:rsidRPr="008607E9">
        <w:rPr>
          <w:rFonts w:ascii="Times New Roman" w:hAnsi="Times New Roman" w:cs="Times New Roman"/>
          <w:bCs/>
        </w:rPr>
        <w:fldChar w:fldCharType="end"/>
      </w:r>
      <w:r w:rsidRPr="008607E9">
        <w:rPr>
          <w:rFonts w:ascii="Times New Roman" w:hAnsi="Times New Roman" w:cs="Times New Roman"/>
          <w:bCs/>
        </w:rPr>
        <w:t xml:space="preserve">, and automated model selection using TRAMO (time series regression with ARIMA noise, missing values, and outliers)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gt;&lt;Author&gt;Gomez&lt;/Author&gt;&lt;Year&gt;2001&lt;/Year&gt;&lt;RecNum&gt;113&lt;/RecNum&gt;&lt;DisplayText&gt;[4]&lt;/DisplayText&gt;&lt;record&gt;&lt;rec-number&gt;113&lt;/rec-number&gt;&lt;foreign-keys&gt;&lt;key app="EN" db-id="9tzwvzf0yf0vrhezdxkpzzatwe2wsr9wr2ax" timestamp="1636505007"&gt;113&lt;/key&gt;&lt;/foreign-keys&gt;&lt;ref-type name="Book Section"&gt;5&lt;/ref-type&gt;&lt;contributors&gt;&lt;authors&gt;&lt;author&gt;Gomez, V.&lt;/author&gt;&lt;author&gt;Maravall, A. &lt;/author&gt;&lt;/authors&gt;&lt;secondary-authors&gt;&lt;author&gt;Pena, D. &lt;/author&gt;&lt;author&gt;Tiao, G. C. &lt;/author&gt;&lt;author&gt;Tsay, R. S.  &lt;/author&gt;&lt;/secondary-authors&gt;&lt;/contributors&gt;&lt;titles&gt;&lt;title&gt;Automatic modeling methods for univariate series&lt;/title&gt;&lt;secondary-title&gt;A Course in Time Series Analysis&lt;/secondary-title&gt;&lt;/titles&gt;&lt;dates&gt;&lt;year&gt;2001&lt;/year&gt;&lt;/dates&gt;&lt;pub-location&gt;New York, NY&lt;/pub-location&gt;&lt;publisher&gt;J. Wiley and Sons&lt;/publisher&gt;&lt;urls&gt;&lt;/urls&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4]</w:t>
      </w:r>
      <w:r w:rsidRPr="008607E9">
        <w:rPr>
          <w:rFonts w:ascii="Times New Roman" w:hAnsi="Times New Roman" w:cs="Times New Roman"/>
          <w:bCs/>
        </w:rPr>
        <w:fldChar w:fldCharType="end"/>
      </w:r>
      <w:r w:rsidRPr="008607E9">
        <w:rPr>
          <w:rFonts w:ascii="Times New Roman" w:hAnsi="Times New Roman" w:cs="Times New Roman"/>
          <w:bCs/>
        </w:rPr>
        <w:t>.</w:t>
      </w:r>
    </w:p>
    <w:p w14:paraId="37C10FAF" w14:textId="77777777" w:rsidR="005D25ED" w:rsidRPr="008607E9" w:rsidRDefault="005D25ED" w:rsidP="008607E9">
      <w:pPr>
        <w:spacing w:after="0" w:line="240" w:lineRule="auto"/>
        <w:rPr>
          <w:rFonts w:ascii="Times New Roman" w:hAnsi="Times New Roman" w:cs="Times New Roman"/>
          <w:bCs/>
        </w:rPr>
      </w:pPr>
    </w:p>
    <w:p w14:paraId="048390FB" w14:textId="0741CFD1" w:rsidR="005D25ED" w:rsidRPr="008607E9" w:rsidRDefault="005D25ED" w:rsidP="008607E9">
      <w:pPr>
        <w:spacing w:after="0" w:line="240" w:lineRule="auto"/>
        <w:rPr>
          <w:rFonts w:ascii="Times New Roman" w:hAnsi="Times New Roman" w:cs="Times New Roman"/>
          <w:bCs/>
        </w:rPr>
      </w:pPr>
      <w:r w:rsidRPr="008607E9">
        <w:rPr>
          <w:rFonts w:ascii="Times New Roman" w:hAnsi="Times New Roman" w:cs="Times New Roman"/>
          <w:bCs/>
        </w:rPr>
        <w:t>The automated model selection procedure is complex</w:t>
      </w:r>
      <w:r w:rsidR="0051055C" w:rsidRPr="008607E9">
        <w:rPr>
          <w:rFonts w:ascii="Times New Roman" w:hAnsi="Times New Roman" w:cs="Times New Roman"/>
          <w:bCs/>
        </w:rPr>
        <w:t>;</w:t>
      </w:r>
      <w:r w:rsidRPr="008607E9">
        <w:rPr>
          <w:rFonts w:ascii="Times New Roman" w:hAnsi="Times New Roman" w:cs="Times New Roman"/>
          <w:bCs/>
        </w:rPr>
        <w:t xml:space="preserve"> a full description can be found in the US census bureau</w:t>
      </w:r>
      <w:r w:rsidR="0051055C" w:rsidRPr="008607E9">
        <w:rPr>
          <w:rFonts w:ascii="Times New Roman" w:hAnsi="Times New Roman" w:cs="Times New Roman"/>
          <w:bCs/>
        </w:rPr>
        <w:t>'</w:t>
      </w:r>
      <w:r w:rsidRPr="008607E9">
        <w:rPr>
          <w:rFonts w:ascii="Times New Roman" w:hAnsi="Times New Roman" w:cs="Times New Roman"/>
          <w:bCs/>
        </w:rPr>
        <w:t xml:space="preserve">s reference manual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 ExcludeAuth="1"&gt;&lt;Year&gt;2017&lt;/Year&gt;&lt;RecNum&gt;111&lt;/RecNum&gt;&lt;DisplayText&gt;[2]&lt;/DisplayText&gt;&lt;record&gt;&lt;rec-number&gt;111&lt;/rec-number&gt;&lt;foreign-keys&gt;&lt;key app="EN" db-id="9tzwvzf0yf0vrhezdxkpzzatwe2wsr9wr2ax" timestamp="1636504435"&gt;111&lt;/key&gt;&lt;/foreign-keys&gt;&lt;ref-type name="Electronic Article"&gt;43&lt;/ref-type&gt;&lt;contributors&gt;&lt;/contributors&gt;&lt;titles&gt;&lt;title&gt;Time series research staff, Center for Statistical Research and Methodology, U.S. Census Bureau. Reference Manual for X-13ARIMA-SEATS &lt;/title&gt;&lt;/titles&gt;&lt;dates&gt;&lt;year&gt;2017&lt;/year&gt;&lt;/dates&gt;&lt;pub-location&gt;Washington, DC 20233 &lt;/pub-location&gt;&lt;urls&gt;&lt;related-urls&gt;&lt;url&gt;http://www.census.gov/srd/www/x13as/&lt;/url&gt;&lt;/related-urls&gt;&lt;/urls&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2]</w:t>
      </w:r>
      <w:r w:rsidRPr="008607E9">
        <w:rPr>
          <w:rFonts w:ascii="Times New Roman" w:hAnsi="Times New Roman" w:cs="Times New Roman"/>
          <w:bCs/>
        </w:rPr>
        <w:fldChar w:fldCharType="end"/>
      </w:r>
      <w:r w:rsidRPr="008607E9">
        <w:rPr>
          <w:rFonts w:ascii="Times New Roman" w:hAnsi="Times New Roman" w:cs="Times New Roman"/>
          <w:bCs/>
        </w:rPr>
        <w:t>. Briefly, a default model is estimated along with residual diagnostics to be compared with the selected model at a later step. Empirical root tests determine the orders of differencing to make the series stationary</w:t>
      </w:r>
      <w:r w:rsidR="0051055C" w:rsidRPr="008607E9">
        <w:rPr>
          <w:rFonts w:ascii="Times New Roman" w:hAnsi="Times New Roman" w:cs="Times New Roman"/>
          <w:bCs/>
        </w:rPr>
        <w:t>,</w:t>
      </w:r>
      <w:r w:rsidRPr="008607E9">
        <w:rPr>
          <w:rFonts w:ascii="Times New Roman" w:hAnsi="Times New Roman" w:cs="Times New Roman"/>
          <w:bCs/>
        </w:rPr>
        <w:t xml:space="preserve"> and an iterative process is used to fit multiple models with different AR and MA terms. The best model is selected using BIC and then compared to the default model. The better performing model is retained, and a final model evaluation is performed during which orders of differencing or model terms may be adjusted. </w:t>
      </w:r>
    </w:p>
    <w:p w14:paraId="465DAFF2" w14:textId="77777777" w:rsidR="005D25ED" w:rsidRPr="008607E9" w:rsidRDefault="005D25ED" w:rsidP="008607E9">
      <w:pPr>
        <w:spacing w:after="0" w:line="240" w:lineRule="auto"/>
        <w:rPr>
          <w:rFonts w:ascii="Times New Roman" w:hAnsi="Times New Roman" w:cs="Times New Roman"/>
          <w:bCs/>
        </w:rPr>
      </w:pPr>
    </w:p>
    <w:p w14:paraId="1333AAB0" w14:textId="694A3CBA" w:rsidR="00A93971" w:rsidRPr="008607E9" w:rsidRDefault="005D25ED" w:rsidP="008607E9">
      <w:pPr>
        <w:spacing w:after="0" w:line="240" w:lineRule="auto"/>
        <w:rPr>
          <w:rFonts w:ascii="Times New Roman" w:hAnsi="Times New Roman" w:cs="Times New Roman"/>
          <w:bCs/>
        </w:rPr>
      </w:pPr>
      <w:r w:rsidRPr="008607E9">
        <w:rPr>
          <w:rFonts w:ascii="Times New Roman" w:hAnsi="Times New Roman" w:cs="Times New Roman"/>
          <w:bCs/>
        </w:rPr>
        <w:t xml:space="preserve">We used the final model for each outcome to create projected monthly rates for 13 months following February 2020. We compared observed monthly rates with projected rates, considering observed rates outside of the projected 95% confidence intervals to be significantly different </w:t>
      </w:r>
      <w:r w:rsidRPr="008607E9">
        <w:rPr>
          <w:rFonts w:ascii="Times New Roman" w:hAnsi="Times New Roman" w:cs="Times New Roman"/>
          <w:bCs/>
        </w:rPr>
        <w:fldChar w:fldCharType="begin"/>
      </w:r>
      <w:r w:rsidR="00AD5764">
        <w:rPr>
          <w:rFonts w:ascii="Times New Roman" w:hAnsi="Times New Roman" w:cs="Times New Roman"/>
          <w:bCs/>
        </w:rPr>
        <w:instrText xml:space="preserve"> ADDIN EN.CITE &lt;EndNote&gt;&lt;Cite&gt;&lt;Author&gt;Huang&lt;/Author&gt;&lt;Year&gt;2009&lt;/Year&gt;&lt;RecNum&gt;114&lt;/RecNum&gt;&lt;DisplayText&gt;[5]&lt;/DisplayText&gt;&lt;record&gt;&lt;rec-number&gt;114&lt;/rec-number&gt;&lt;foreign-keys&gt;&lt;key app="EN" db-id="9tzwvzf0yf0vrhezdxkpzzatwe2wsr9wr2ax" timestamp="1636589992"&gt;114&lt;/key&gt;&lt;/foreign-keys&gt;&lt;ref-type name="Journal Article"&gt;17&lt;/ref-type&gt;&lt;contributors&gt;&lt;authors&gt;&lt;author&gt;Huang, Y. T.&lt;/author&gt;&lt;author&gt;Lee, Y. C.&lt;/author&gt;&lt;author&gt;Hsiao, C. J.&lt;/author&gt;&lt;/authors&gt;&lt;/contributors&gt;&lt;auth-address&gt;Department of Public Health, College of Medicine, National Cheng-Kung University, Tainan, Taiwan.&lt;/auth-address&gt;&lt;titles&gt;&lt;title&gt;Hospitalization for ambulatory-care-sensitive conditions in Taiwan following the SARS outbreak: a population-based interrupted time series study&lt;/title&gt;&lt;secondary-title&gt;J Formos Med Assoc&lt;/secondary-title&gt;&lt;/titles&gt;&lt;periodical&gt;&lt;full-title&gt;J Formos Med Assoc&lt;/full-title&gt;&lt;/periodical&gt;&lt;pages&gt;386-94&lt;/pages&gt;&lt;volume&gt;108&lt;/volume&gt;&lt;number&gt;5&lt;/number&gt;&lt;edition&gt;2009/05/16&lt;/edition&gt;&lt;keywords&gt;&lt;keyword&gt;*Ambulatory Care&lt;/keyword&gt;&lt;keyword&gt;*Disease Outbreaks&lt;/keyword&gt;&lt;keyword&gt;Hospitalization/*statistics &amp;amp; numerical data&lt;/keyword&gt;&lt;keyword&gt;Severe Acute Respiratory Syndrome/*epidemiology&lt;/keyword&gt;&lt;keyword&gt;Taiwan&lt;/keyword&gt;&lt;/keywords&gt;&lt;dates&gt;&lt;year&gt;2009&lt;/year&gt;&lt;pub-dates&gt;&lt;date&gt;May&lt;/date&gt;&lt;/pub-dates&gt;&lt;/dates&gt;&lt;isbn&gt;0929-6646 (Print)&amp;#xD;0929-6646 (Linking)&lt;/isbn&gt;&lt;accession-num&gt;19443292&lt;/accession-num&gt;&lt;urls&gt;&lt;related-urls&gt;&lt;url&gt;https://www.ncbi.nlm.nih.gov/pubmed/19443292&lt;/url&gt;&lt;/related-urls&gt;&lt;/urls&gt;&lt;custom2&gt;PMC7135451&lt;/custom2&gt;&lt;electronic-resource-num&gt;10.1016/S0929-6646(09)60082-6&lt;/electronic-resource-num&gt;&lt;/record&gt;&lt;/Cite&gt;&lt;/EndNote&gt;</w:instrText>
      </w:r>
      <w:r w:rsidRPr="008607E9">
        <w:rPr>
          <w:rFonts w:ascii="Times New Roman" w:hAnsi="Times New Roman" w:cs="Times New Roman"/>
          <w:bCs/>
        </w:rPr>
        <w:fldChar w:fldCharType="separate"/>
      </w:r>
      <w:r w:rsidR="00AD5764">
        <w:rPr>
          <w:rFonts w:ascii="Times New Roman" w:hAnsi="Times New Roman" w:cs="Times New Roman"/>
          <w:bCs/>
          <w:noProof/>
        </w:rPr>
        <w:t>[5]</w:t>
      </w:r>
      <w:r w:rsidRPr="008607E9">
        <w:rPr>
          <w:rFonts w:ascii="Times New Roman" w:hAnsi="Times New Roman" w:cs="Times New Roman"/>
          <w:bCs/>
        </w:rPr>
        <w:fldChar w:fldCharType="end"/>
      </w:r>
      <w:r w:rsidRPr="008607E9">
        <w:rPr>
          <w:rFonts w:ascii="Times New Roman" w:hAnsi="Times New Roman" w:cs="Times New Roman"/>
          <w:bCs/>
        </w:rPr>
        <w:t>. Comparison between projected and observed rates are presently graphically as a time series and in tabular form using mean rates across four time periods. We performed all data analyses in SAS software version 9.4 using SAS Enterprise guide version 7.15.3.</w:t>
      </w:r>
    </w:p>
    <w:p w14:paraId="79BA168E" w14:textId="77777777" w:rsidR="00695ED9" w:rsidRDefault="00695ED9" w:rsidP="008607E9">
      <w:pPr>
        <w:spacing w:after="0" w:line="240" w:lineRule="auto"/>
        <w:rPr>
          <w:rFonts w:ascii="Times New Roman" w:hAnsi="Times New Roman" w:cs="Times New Roman"/>
          <w:b/>
          <w:bCs/>
        </w:rPr>
      </w:pPr>
    </w:p>
    <w:p w14:paraId="6DF4F75F" w14:textId="77777777" w:rsidR="00695ED9" w:rsidRDefault="00695ED9" w:rsidP="008607E9">
      <w:pPr>
        <w:spacing w:after="0" w:line="240" w:lineRule="auto"/>
        <w:rPr>
          <w:rFonts w:ascii="Times New Roman" w:hAnsi="Times New Roman" w:cs="Times New Roman"/>
          <w:b/>
          <w:bCs/>
        </w:rPr>
      </w:pPr>
    </w:p>
    <w:p w14:paraId="0891B432" w14:textId="73004F74" w:rsidR="00D22DB0" w:rsidRPr="008607E9" w:rsidRDefault="0073785B" w:rsidP="008607E9">
      <w:pPr>
        <w:spacing w:after="0" w:line="240" w:lineRule="auto"/>
        <w:rPr>
          <w:rFonts w:ascii="Times New Roman" w:hAnsi="Times New Roman" w:cs="Times New Roman"/>
          <w:b/>
          <w:bCs/>
        </w:rPr>
      </w:pPr>
      <w:r>
        <w:rPr>
          <w:rFonts w:ascii="Times New Roman" w:hAnsi="Times New Roman" w:cs="Times New Roman"/>
          <w:b/>
          <w:bCs/>
        </w:rPr>
        <w:t>S</w:t>
      </w:r>
      <w:r w:rsidR="00D22DB0" w:rsidRPr="008607E9">
        <w:rPr>
          <w:rFonts w:ascii="Times New Roman" w:hAnsi="Times New Roman" w:cs="Times New Roman"/>
          <w:b/>
          <w:bCs/>
        </w:rPr>
        <w:t>-References</w:t>
      </w:r>
    </w:p>
    <w:p w14:paraId="3DEE309E" w14:textId="77777777" w:rsidR="00AD5764" w:rsidRPr="00AD5764" w:rsidRDefault="00D22DB0" w:rsidP="00AD5764">
      <w:pPr>
        <w:pStyle w:val="EndNoteBibliography"/>
        <w:spacing w:after="0"/>
      </w:pPr>
      <w:r w:rsidRPr="008607E9">
        <w:rPr>
          <w:rFonts w:ascii="Times New Roman" w:hAnsi="Times New Roman" w:cs="Times New Roman"/>
        </w:rPr>
        <w:fldChar w:fldCharType="begin"/>
      </w:r>
      <w:r w:rsidRPr="008607E9">
        <w:rPr>
          <w:rFonts w:ascii="Times New Roman" w:hAnsi="Times New Roman" w:cs="Times New Roman"/>
        </w:rPr>
        <w:instrText xml:space="preserve"> ADDIN EN.REFLIST </w:instrText>
      </w:r>
      <w:r w:rsidRPr="008607E9">
        <w:rPr>
          <w:rFonts w:ascii="Times New Roman" w:hAnsi="Times New Roman" w:cs="Times New Roman"/>
        </w:rPr>
        <w:fldChar w:fldCharType="separate"/>
      </w:r>
      <w:r w:rsidR="00AD5764" w:rsidRPr="00AD5764">
        <w:t>1.</w:t>
      </w:r>
      <w:r w:rsidR="00AD5764" w:rsidRPr="00AD5764">
        <w:tab/>
        <w:t>Box GEP, Jenkins GM, Reinsel GC. Time series analysis: forecasting and control: John Wiley; 2008.</w:t>
      </w:r>
    </w:p>
    <w:p w14:paraId="2E208C31" w14:textId="474043F2" w:rsidR="00AD5764" w:rsidRPr="00AD5764" w:rsidRDefault="00AD5764" w:rsidP="00AD5764">
      <w:pPr>
        <w:pStyle w:val="EndNoteBibliography"/>
        <w:spacing w:after="0"/>
      </w:pPr>
      <w:r w:rsidRPr="00AD5764">
        <w:t>2.</w:t>
      </w:r>
      <w:r w:rsidRPr="00AD5764">
        <w:tab/>
        <w:t xml:space="preserve">Time series research staff, Center for Statistical Research and Methodology, U.S. Census Bureau. Reference Manual for X-13ARIMA-SEATS 2017. Available from: </w:t>
      </w:r>
      <w:hyperlink r:id="rId8" w:history="1">
        <w:r w:rsidRPr="00AD5764">
          <w:rPr>
            <w:rStyle w:val="Hyperlink"/>
          </w:rPr>
          <w:t>http://www.census.gov/srd/www/x13as/</w:t>
        </w:r>
      </w:hyperlink>
      <w:r w:rsidRPr="00AD5764">
        <w:t>.</w:t>
      </w:r>
    </w:p>
    <w:p w14:paraId="231884D9" w14:textId="77777777" w:rsidR="00AD5764" w:rsidRPr="00AD5764" w:rsidRDefault="00AD5764" w:rsidP="00AD5764">
      <w:pPr>
        <w:pStyle w:val="EndNoteBibliography"/>
        <w:spacing w:after="0"/>
      </w:pPr>
      <w:r w:rsidRPr="00AD5764">
        <w:t>3.</w:t>
      </w:r>
      <w:r w:rsidRPr="00AD5764">
        <w:tab/>
        <w:t>Dagum EB. The X11ARIMA/88 Seasonal Adjustment Method - Foundations and User's Manual. Time Series Research and Analysis Division. . 1988.</w:t>
      </w:r>
    </w:p>
    <w:p w14:paraId="333085D8" w14:textId="77777777" w:rsidR="00AD5764" w:rsidRPr="00AD5764" w:rsidRDefault="00AD5764" w:rsidP="00AD5764">
      <w:pPr>
        <w:pStyle w:val="EndNoteBibliography"/>
        <w:spacing w:after="0"/>
      </w:pPr>
      <w:r w:rsidRPr="00AD5764">
        <w:t>4.</w:t>
      </w:r>
      <w:r w:rsidRPr="00AD5764">
        <w:tab/>
        <w:t>Gomez V, Maravall A. Automatic modeling methods for univariate series. In: Pena D, Tiao GC, Tsay RS, editors. A Course in Time Series Analysis. New York, NY: J. Wiley and Sons; 2001.</w:t>
      </w:r>
    </w:p>
    <w:p w14:paraId="795EA82B" w14:textId="69C2D672" w:rsidR="00D2441E" w:rsidRPr="008607E9" w:rsidRDefault="00AD5764" w:rsidP="00695ED9">
      <w:pPr>
        <w:pStyle w:val="EndNoteBibliography"/>
        <w:rPr>
          <w:rFonts w:ascii="Times New Roman" w:hAnsi="Times New Roman" w:cs="Times New Roman"/>
        </w:rPr>
      </w:pPr>
      <w:r w:rsidRPr="00AD5764">
        <w:t>5.</w:t>
      </w:r>
      <w:r w:rsidRPr="00AD5764">
        <w:tab/>
        <w:t>Huang YT, Lee YC, Hsiao CJ. Hospitalization for ambulatory-care-sensitive conditions in Taiwan following the SARS outbreak: a population-based interrupted time series study. J Formos Med Assoc. 2009;108(5):386-94. Epub 2009/05/16. doi: 10.1016/S0929-6646(09)60082-6. PubMed PMID: 19443292; PubMed Central PMCID: PMCPMC7135451.</w:t>
      </w:r>
      <w:r w:rsidR="00D22DB0" w:rsidRPr="008607E9">
        <w:rPr>
          <w:rFonts w:ascii="Times New Roman" w:hAnsi="Times New Roman" w:cs="Times New Roman"/>
        </w:rPr>
        <w:fldChar w:fldCharType="end"/>
      </w:r>
    </w:p>
    <w:sectPr w:rsidR="00D2441E" w:rsidRPr="008607E9" w:rsidSect="00AD5764">
      <w:footerReference w:type="default" r:id="rId9"/>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3720B9" w14:textId="77777777" w:rsidR="00F03A75" w:rsidRDefault="00F03A75" w:rsidP="00BF16D8">
      <w:pPr>
        <w:spacing w:after="0" w:line="240" w:lineRule="auto"/>
      </w:pPr>
      <w:r>
        <w:separator/>
      </w:r>
    </w:p>
  </w:endnote>
  <w:endnote w:type="continuationSeparator" w:id="0">
    <w:p w14:paraId="5AD74F73" w14:textId="77777777" w:rsidR="00F03A75" w:rsidRDefault="00F03A75" w:rsidP="00BF1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8065269"/>
      <w:docPartObj>
        <w:docPartGallery w:val="Page Numbers (Bottom of Page)"/>
        <w:docPartUnique/>
      </w:docPartObj>
    </w:sdtPr>
    <w:sdtEndPr>
      <w:rPr>
        <w:noProof/>
      </w:rPr>
    </w:sdtEndPr>
    <w:sdtContent>
      <w:p w14:paraId="63162502" w14:textId="06DE377F" w:rsidR="0073785B" w:rsidRDefault="0073785B">
        <w:pPr>
          <w:pStyle w:val="Footer"/>
          <w:jc w:val="right"/>
        </w:pPr>
        <w:r>
          <w:fldChar w:fldCharType="begin"/>
        </w:r>
        <w:r>
          <w:instrText xml:space="preserve"> PAGE   \* MERGEFORMAT </w:instrText>
        </w:r>
        <w:r>
          <w:fldChar w:fldCharType="separate"/>
        </w:r>
        <w:r w:rsidR="008563F1">
          <w:rPr>
            <w:noProof/>
          </w:rPr>
          <w:t>1</w:t>
        </w:r>
        <w:r>
          <w:rPr>
            <w:noProof/>
          </w:rPr>
          <w:fldChar w:fldCharType="end"/>
        </w:r>
      </w:p>
    </w:sdtContent>
  </w:sdt>
  <w:p w14:paraId="7F843D36" w14:textId="77777777" w:rsidR="0073785B" w:rsidRDefault="007378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41E82" w14:textId="77777777" w:rsidR="00F03A75" w:rsidRDefault="00F03A75" w:rsidP="00BF16D8">
      <w:pPr>
        <w:spacing w:after="0" w:line="240" w:lineRule="auto"/>
      </w:pPr>
      <w:r>
        <w:separator/>
      </w:r>
    </w:p>
  </w:footnote>
  <w:footnote w:type="continuationSeparator" w:id="0">
    <w:p w14:paraId="22A754AA" w14:textId="77777777" w:rsidR="00F03A75" w:rsidRDefault="00F03A75" w:rsidP="00BF16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D4100"/>
    <w:multiLevelType w:val="hybridMultilevel"/>
    <w:tmpl w:val="9BAECC22"/>
    <w:lvl w:ilvl="0" w:tplc="8A6239EC">
      <w:start w:val="1"/>
      <w:numFmt w:val="bullet"/>
      <w:lvlText w:val="•"/>
      <w:lvlJc w:val="left"/>
      <w:pPr>
        <w:ind w:left="720" w:hanging="360"/>
      </w:pPr>
      <w:rPr>
        <w:rFonts w:ascii="Arial" w:hAnsi="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B4426DE"/>
    <w:multiLevelType w:val="hybridMultilevel"/>
    <w:tmpl w:val="84A42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6568AD"/>
    <w:multiLevelType w:val="hybridMultilevel"/>
    <w:tmpl w:val="2398D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180F48"/>
    <w:multiLevelType w:val="hybridMultilevel"/>
    <w:tmpl w:val="E5207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627E91"/>
    <w:multiLevelType w:val="hybridMultilevel"/>
    <w:tmpl w:val="950A4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204115"/>
    <w:multiLevelType w:val="hybridMultilevel"/>
    <w:tmpl w:val="12CC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FB20DF"/>
    <w:multiLevelType w:val="hybridMultilevel"/>
    <w:tmpl w:val="DECAAFBC"/>
    <w:lvl w:ilvl="0" w:tplc="E706993A">
      <w:start w:val="909"/>
      <w:numFmt w:val="bullet"/>
      <w:lvlText w:val="•"/>
      <w:lvlJc w:val="left"/>
      <w:pPr>
        <w:ind w:left="1065" w:hanging="705"/>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7E1547"/>
    <w:multiLevelType w:val="hybridMultilevel"/>
    <w:tmpl w:val="00925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0D3930"/>
    <w:multiLevelType w:val="hybridMultilevel"/>
    <w:tmpl w:val="590C7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5127512">
    <w:abstractNumId w:val="4"/>
  </w:num>
  <w:num w:numId="2" w16cid:durableId="1167675525">
    <w:abstractNumId w:val="2"/>
  </w:num>
  <w:num w:numId="3" w16cid:durableId="291520011">
    <w:abstractNumId w:val="7"/>
  </w:num>
  <w:num w:numId="4" w16cid:durableId="910234307">
    <w:abstractNumId w:val="1"/>
  </w:num>
  <w:num w:numId="5" w16cid:durableId="1460539128">
    <w:abstractNumId w:val="5"/>
  </w:num>
  <w:num w:numId="6" w16cid:durableId="1067267051">
    <w:abstractNumId w:val="3"/>
  </w:num>
  <w:num w:numId="7" w16cid:durableId="794062949">
    <w:abstractNumId w:val="6"/>
  </w:num>
  <w:num w:numId="8" w16cid:durableId="1347099199">
    <w:abstractNumId w:val="0"/>
  </w:num>
  <w:num w:numId="9" w16cid:durableId="13596949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xMjK1MLQwMjEGEko6SsGpxcWZ+XkgBYZGtQCY1Z/0LQAAAA=="/>
    <w:docVar w:name="dgnword-docGUID" w:val="{B6192742-FF06-441C-8C17-0A6E2BF23C0B}"/>
    <w:docVar w:name="dgnword-eventsink" w:val="2501343440480"/>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wvzf0yf0vrhezdxkpzzatwe2wsr9wr2ax&quot;&gt;ChonicDiseaseCOVID19&lt;record-ids&gt;&lt;item&gt;110&lt;/item&gt;&lt;item&gt;111&lt;/item&gt;&lt;item&gt;112&lt;/item&gt;&lt;item&gt;113&lt;/item&gt;&lt;item&gt;114&lt;/item&gt;&lt;/record-ids&gt;&lt;/item&gt;&lt;/Libraries&gt;"/>
  </w:docVars>
  <w:rsids>
    <w:rsidRoot w:val="00D2500F"/>
    <w:rsid w:val="000457F4"/>
    <w:rsid w:val="00061EAE"/>
    <w:rsid w:val="000656C1"/>
    <w:rsid w:val="00075080"/>
    <w:rsid w:val="00081344"/>
    <w:rsid w:val="000900F7"/>
    <w:rsid w:val="000A4C59"/>
    <w:rsid w:val="00104D71"/>
    <w:rsid w:val="00110F0C"/>
    <w:rsid w:val="00147AC8"/>
    <w:rsid w:val="001754DC"/>
    <w:rsid w:val="001B78F1"/>
    <w:rsid w:val="001F281E"/>
    <w:rsid w:val="00212BF5"/>
    <w:rsid w:val="002225AF"/>
    <w:rsid w:val="00255315"/>
    <w:rsid w:val="00293347"/>
    <w:rsid w:val="0029753D"/>
    <w:rsid w:val="002A4B38"/>
    <w:rsid w:val="002B4FA1"/>
    <w:rsid w:val="002B7AB8"/>
    <w:rsid w:val="002D0F16"/>
    <w:rsid w:val="002D517A"/>
    <w:rsid w:val="002E12AE"/>
    <w:rsid w:val="002F1909"/>
    <w:rsid w:val="00305423"/>
    <w:rsid w:val="0030547D"/>
    <w:rsid w:val="003119E8"/>
    <w:rsid w:val="003253B6"/>
    <w:rsid w:val="00345E88"/>
    <w:rsid w:val="00347395"/>
    <w:rsid w:val="00354983"/>
    <w:rsid w:val="003577A7"/>
    <w:rsid w:val="00377DA9"/>
    <w:rsid w:val="00382A69"/>
    <w:rsid w:val="003A3AE8"/>
    <w:rsid w:val="003C5D52"/>
    <w:rsid w:val="003E00DE"/>
    <w:rsid w:val="00412E2B"/>
    <w:rsid w:val="00442315"/>
    <w:rsid w:val="004476F7"/>
    <w:rsid w:val="004621F7"/>
    <w:rsid w:val="00490A54"/>
    <w:rsid w:val="004B28E4"/>
    <w:rsid w:val="004B3438"/>
    <w:rsid w:val="004E12CE"/>
    <w:rsid w:val="0051055C"/>
    <w:rsid w:val="00533FDE"/>
    <w:rsid w:val="005423F8"/>
    <w:rsid w:val="0054630C"/>
    <w:rsid w:val="0055347A"/>
    <w:rsid w:val="00554031"/>
    <w:rsid w:val="00570714"/>
    <w:rsid w:val="00571FF6"/>
    <w:rsid w:val="005911CF"/>
    <w:rsid w:val="00595A0E"/>
    <w:rsid w:val="00595EFA"/>
    <w:rsid w:val="005B301A"/>
    <w:rsid w:val="005C3BB7"/>
    <w:rsid w:val="005D25ED"/>
    <w:rsid w:val="00602DCF"/>
    <w:rsid w:val="006129C6"/>
    <w:rsid w:val="006171B1"/>
    <w:rsid w:val="00624D2F"/>
    <w:rsid w:val="00641E45"/>
    <w:rsid w:val="00655F73"/>
    <w:rsid w:val="00674786"/>
    <w:rsid w:val="00674AE5"/>
    <w:rsid w:val="00695ED9"/>
    <w:rsid w:val="006D6EC6"/>
    <w:rsid w:val="007352CD"/>
    <w:rsid w:val="0073785B"/>
    <w:rsid w:val="0074228F"/>
    <w:rsid w:val="00746F91"/>
    <w:rsid w:val="00757697"/>
    <w:rsid w:val="007618CB"/>
    <w:rsid w:val="00776499"/>
    <w:rsid w:val="00783BF0"/>
    <w:rsid w:val="007916C2"/>
    <w:rsid w:val="0079340D"/>
    <w:rsid w:val="00797A18"/>
    <w:rsid w:val="007A3D46"/>
    <w:rsid w:val="007B2E9F"/>
    <w:rsid w:val="007B669A"/>
    <w:rsid w:val="007C17F0"/>
    <w:rsid w:val="007C6DEC"/>
    <w:rsid w:val="007D1550"/>
    <w:rsid w:val="008048D6"/>
    <w:rsid w:val="00807B9F"/>
    <w:rsid w:val="00813859"/>
    <w:rsid w:val="00827BA0"/>
    <w:rsid w:val="0083716A"/>
    <w:rsid w:val="008563F1"/>
    <w:rsid w:val="008607E9"/>
    <w:rsid w:val="00881480"/>
    <w:rsid w:val="00894559"/>
    <w:rsid w:val="008B2263"/>
    <w:rsid w:val="008C2B9F"/>
    <w:rsid w:val="008C6417"/>
    <w:rsid w:val="008D1415"/>
    <w:rsid w:val="008D3EB0"/>
    <w:rsid w:val="008D568B"/>
    <w:rsid w:val="008E46A6"/>
    <w:rsid w:val="008E7233"/>
    <w:rsid w:val="009128AF"/>
    <w:rsid w:val="009303D1"/>
    <w:rsid w:val="00935E2B"/>
    <w:rsid w:val="00965546"/>
    <w:rsid w:val="009672B9"/>
    <w:rsid w:val="00967F66"/>
    <w:rsid w:val="00975097"/>
    <w:rsid w:val="0099169E"/>
    <w:rsid w:val="00991867"/>
    <w:rsid w:val="009D05E5"/>
    <w:rsid w:val="009E54A9"/>
    <w:rsid w:val="009F54E0"/>
    <w:rsid w:val="00A03155"/>
    <w:rsid w:val="00A1728A"/>
    <w:rsid w:val="00A260DA"/>
    <w:rsid w:val="00A2743C"/>
    <w:rsid w:val="00A42853"/>
    <w:rsid w:val="00A47598"/>
    <w:rsid w:val="00A61DDD"/>
    <w:rsid w:val="00A77BC9"/>
    <w:rsid w:val="00A83A2D"/>
    <w:rsid w:val="00A84E50"/>
    <w:rsid w:val="00A93971"/>
    <w:rsid w:val="00AB3310"/>
    <w:rsid w:val="00AC700F"/>
    <w:rsid w:val="00AD5764"/>
    <w:rsid w:val="00AE2683"/>
    <w:rsid w:val="00AE6DA1"/>
    <w:rsid w:val="00B225F3"/>
    <w:rsid w:val="00B36AAD"/>
    <w:rsid w:val="00B8731D"/>
    <w:rsid w:val="00BB2D8C"/>
    <w:rsid w:val="00BC17D3"/>
    <w:rsid w:val="00BD20C1"/>
    <w:rsid w:val="00BD2252"/>
    <w:rsid w:val="00BD7614"/>
    <w:rsid w:val="00BE679F"/>
    <w:rsid w:val="00BF16D8"/>
    <w:rsid w:val="00C0312B"/>
    <w:rsid w:val="00C06453"/>
    <w:rsid w:val="00C33475"/>
    <w:rsid w:val="00C5443C"/>
    <w:rsid w:val="00C545F4"/>
    <w:rsid w:val="00C65B80"/>
    <w:rsid w:val="00C777A6"/>
    <w:rsid w:val="00C8180F"/>
    <w:rsid w:val="00CB3F54"/>
    <w:rsid w:val="00CB7C11"/>
    <w:rsid w:val="00CC06A5"/>
    <w:rsid w:val="00CC41EF"/>
    <w:rsid w:val="00CC5868"/>
    <w:rsid w:val="00D20EDA"/>
    <w:rsid w:val="00D22DB0"/>
    <w:rsid w:val="00D231B3"/>
    <w:rsid w:val="00D2441E"/>
    <w:rsid w:val="00D2500F"/>
    <w:rsid w:val="00D427B4"/>
    <w:rsid w:val="00D72FC3"/>
    <w:rsid w:val="00D81C72"/>
    <w:rsid w:val="00D943F6"/>
    <w:rsid w:val="00DA71E4"/>
    <w:rsid w:val="00DB04BF"/>
    <w:rsid w:val="00DF61E0"/>
    <w:rsid w:val="00E00CDF"/>
    <w:rsid w:val="00E21560"/>
    <w:rsid w:val="00E57396"/>
    <w:rsid w:val="00E64327"/>
    <w:rsid w:val="00E80186"/>
    <w:rsid w:val="00E829EB"/>
    <w:rsid w:val="00E94723"/>
    <w:rsid w:val="00EB177B"/>
    <w:rsid w:val="00EB361A"/>
    <w:rsid w:val="00EC03EB"/>
    <w:rsid w:val="00EC0B85"/>
    <w:rsid w:val="00EF569B"/>
    <w:rsid w:val="00EF6188"/>
    <w:rsid w:val="00F03A75"/>
    <w:rsid w:val="00F265DD"/>
    <w:rsid w:val="00F54CDC"/>
    <w:rsid w:val="00F56581"/>
    <w:rsid w:val="00F75D20"/>
    <w:rsid w:val="00FB35E3"/>
    <w:rsid w:val="00FD3A42"/>
    <w:rsid w:val="00FE62FB"/>
    <w:rsid w:val="00FE7AF3"/>
    <w:rsid w:val="02F1AE98"/>
    <w:rsid w:val="095120B7"/>
    <w:rsid w:val="09527355"/>
    <w:rsid w:val="0A1EA9D1"/>
    <w:rsid w:val="0A36EC7B"/>
    <w:rsid w:val="1048FD88"/>
    <w:rsid w:val="10C60A42"/>
    <w:rsid w:val="15CE4BB2"/>
    <w:rsid w:val="1D5D62A0"/>
    <w:rsid w:val="2220AACA"/>
    <w:rsid w:val="2365D4B0"/>
    <w:rsid w:val="24068D44"/>
    <w:rsid w:val="27D5AEDD"/>
    <w:rsid w:val="2AF3D4FD"/>
    <w:rsid w:val="34D4A8E6"/>
    <w:rsid w:val="4510B70A"/>
    <w:rsid w:val="462B17AA"/>
    <w:rsid w:val="4779B9FD"/>
    <w:rsid w:val="4AC7A665"/>
    <w:rsid w:val="51E35240"/>
    <w:rsid w:val="54B12519"/>
    <w:rsid w:val="588975B3"/>
    <w:rsid w:val="58C90754"/>
    <w:rsid w:val="5A7965F0"/>
    <w:rsid w:val="5AD88844"/>
    <w:rsid w:val="67F2E9A6"/>
    <w:rsid w:val="6AF38316"/>
    <w:rsid w:val="6B9AE7B3"/>
    <w:rsid w:val="6DBAA441"/>
    <w:rsid w:val="6ECBF466"/>
    <w:rsid w:val="6F57E0AE"/>
    <w:rsid w:val="78890259"/>
    <w:rsid w:val="7C0114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CD26C"/>
  <w15:docId w15:val="{14CE87A8-D944-4B7A-A34B-47B373D4B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441E"/>
    <w:rPr>
      <w:sz w:val="16"/>
      <w:szCs w:val="16"/>
    </w:rPr>
  </w:style>
  <w:style w:type="paragraph" w:styleId="CommentText">
    <w:name w:val="annotation text"/>
    <w:basedOn w:val="Normal"/>
    <w:link w:val="CommentTextChar"/>
    <w:uiPriority w:val="99"/>
    <w:unhideWhenUsed/>
    <w:rsid w:val="00D2441E"/>
    <w:pPr>
      <w:spacing w:line="240" w:lineRule="auto"/>
    </w:pPr>
    <w:rPr>
      <w:sz w:val="20"/>
      <w:szCs w:val="20"/>
    </w:rPr>
  </w:style>
  <w:style w:type="character" w:customStyle="1" w:styleId="CommentTextChar">
    <w:name w:val="Comment Text Char"/>
    <w:basedOn w:val="DefaultParagraphFont"/>
    <w:link w:val="CommentText"/>
    <w:uiPriority w:val="99"/>
    <w:rsid w:val="00D2441E"/>
    <w:rPr>
      <w:sz w:val="20"/>
      <w:szCs w:val="20"/>
    </w:rPr>
  </w:style>
  <w:style w:type="paragraph" w:styleId="CommentSubject">
    <w:name w:val="annotation subject"/>
    <w:basedOn w:val="CommentText"/>
    <w:next w:val="CommentText"/>
    <w:link w:val="CommentSubjectChar"/>
    <w:uiPriority w:val="99"/>
    <w:semiHidden/>
    <w:unhideWhenUsed/>
    <w:rsid w:val="00D2441E"/>
    <w:rPr>
      <w:b/>
      <w:bCs/>
    </w:rPr>
  </w:style>
  <w:style w:type="character" w:customStyle="1" w:styleId="CommentSubjectChar">
    <w:name w:val="Comment Subject Char"/>
    <w:basedOn w:val="CommentTextChar"/>
    <w:link w:val="CommentSubject"/>
    <w:uiPriority w:val="99"/>
    <w:semiHidden/>
    <w:rsid w:val="00D2441E"/>
    <w:rPr>
      <w:b/>
      <w:bCs/>
      <w:sz w:val="20"/>
      <w:szCs w:val="20"/>
    </w:rPr>
  </w:style>
  <w:style w:type="paragraph" w:customStyle="1" w:styleId="EndNoteBibliographyTitle">
    <w:name w:val="EndNote Bibliography Title"/>
    <w:basedOn w:val="Normal"/>
    <w:link w:val="EndNoteBibliographyTitleChar"/>
    <w:rsid w:val="00D22D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2DB0"/>
    <w:rPr>
      <w:rFonts w:ascii="Calibri" w:hAnsi="Calibri" w:cs="Calibri"/>
      <w:noProof/>
    </w:rPr>
  </w:style>
  <w:style w:type="paragraph" w:customStyle="1" w:styleId="EndNoteBibliography">
    <w:name w:val="EndNote Bibliography"/>
    <w:basedOn w:val="Normal"/>
    <w:link w:val="EndNoteBibliographyChar"/>
    <w:rsid w:val="00D22D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2DB0"/>
    <w:rPr>
      <w:rFonts w:ascii="Calibri" w:hAnsi="Calibri" w:cs="Calibri"/>
      <w:noProof/>
    </w:rPr>
  </w:style>
  <w:style w:type="character" w:styleId="Hyperlink">
    <w:name w:val="Hyperlink"/>
    <w:basedOn w:val="DefaultParagraphFont"/>
    <w:uiPriority w:val="99"/>
    <w:unhideWhenUsed/>
    <w:rsid w:val="00D22DB0"/>
    <w:rPr>
      <w:color w:val="0563C1" w:themeColor="hyperlink"/>
      <w:u w:val="single"/>
    </w:rPr>
  </w:style>
  <w:style w:type="character" w:customStyle="1" w:styleId="UnresolvedMention1">
    <w:name w:val="Unresolved Mention1"/>
    <w:basedOn w:val="DefaultParagraphFont"/>
    <w:uiPriority w:val="99"/>
    <w:semiHidden/>
    <w:unhideWhenUsed/>
    <w:rsid w:val="00D22DB0"/>
    <w:rPr>
      <w:color w:val="605E5C"/>
      <w:shd w:val="clear" w:color="auto" w:fill="E1DFDD"/>
    </w:rPr>
  </w:style>
  <w:style w:type="table" w:styleId="TableGrid">
    <w:name w:val="Table Grid"/>
    <w:basedOn w:val="TableNormal"/>
    <w:uiPriority w:val="39"/>
    <w:rsid w:val="00C777A6"/>
    <w:pPr>
      <w:spacing w:after="0" w:line="240" w:lineRule="auto"/>
    </w:pPr>
    <w:rPr>
      <w:sz w:val="24"/>
      <w:szCs w:val="24"/>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777A6"/>
    <w:pPr>
      <w:spacing w:after="0" w:line="240" w:lineRule="auto"/>
      <w:ind w:left="720"/>
      <w:contextualSpacing/>
    </w:pPr>
    <w:rPr>
      <w:rFonts w:eastAsia="Times New Roman" w:cs="Arial"/>
      <w:kern w:val="0"/>
      <w:sz w:val="20"/>
      <w:szCs w:val="20"/>
      <w14:ligatures w14:val="none"/>
    </w:rPr>
  </w:style>
  <w:style w:type="paragraph" w:styleId="NormalWeb">
    <w:name w:val="Normal (Web)"/>
    <w:basedOn w:val="Normal"/>
    <w:uiPriority w:val="99"/>
    <w:unhideWhenUsed/>
    <w:rsid w:val="009F54E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BF16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6D8"/>
  </w:style>
  <w:style w:type="paragraph" w:styleId="Footer">
    <w:name w:val="footer"/>
    <w:basedOn w:val="Normal"/>
    <w:link w:val="FooterChar"/>
    <w:uiPriority w:val="99"/>
    <w:unhideWhenUsed/>
    <w:rsid w:val="00BF16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6D8"/>
  </w:style>
  <w:style w:type="paragraph" w:styleId="BalloonText">
    <w:name w:val="Balloon Text"/>
    <w:basedOn w:val="Normal"/>
    <w:link w:val="BalloonTextChar"/>
    <w:uiPriority w:val="99"/>
    <w:semiHidden/>
    <w:unhideWhenUsed/>
    <w:rsid w:val="007378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85B"/>
    <w:rPr>
      <w:rFonts w:ascii="Tahoma" w:hAnsi="Tahoma" w:cs="Tahoma"/>
      <w:sz w:val="16"/>
      <w:szCs w:val="16"/>
    </w:rPr>
  </w:style>
  <w:style w:type="paragraph" w:styleId="Revision">
    <w:name w:val="Revision"/>
    <w:hidden/>
    <w:uiPriority w:val="99"/>
    <w:semiHidden/>
    <w:rsid w:val="008C6417"/>
    <w:pPr>
      <w:spacing w:after="0" w:line="240" w:lineRule="auto"/>
    </w:pPr>
  </w:style>
  <w:style w:type="character" w:styleId="UnresolvedMention">
    <w:name w:val="Unresolved Mention"/>
    <w:basedOn w:val="DefaultParagraphFont"/>
    <w:uiPriority w:val="99"/>
    <w:semiHidden/>
    <w:unhideWhenUsed/>
    <w:rsid w:val="0054630C"/>
    <w:rPr>
      <w:color w:val="605E5C"/>
      <w:shd w:val="clear" w:color="auto" w:fill="E1DFDD"/>
    </w:rPr>
  </w:style>
  <w:style w:type="character" w:customStyle="1" w:styleId="ListParagraphChar">
    <w:name w:val="List Paragraph Char"/>
    <w:basedOn w:val="DefaultParagraphFont"/>
    <w:link w:val="ListParagraph"/>
    <w:uiPriority w:val="34"/>
    <w:rsid w:val="0054630C"/>
    <w:rPr>
      <w:rFonts w:eastAsia="Times New Roman" w:cs="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nsus.gov/srd/www/x13a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784A9-EC53-46DD-A4EA-8789F890E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44</Words>
  <Characters>7663</Characters>
  <Application>Microsoft Office Word</Application>
  <DocSecurity>0</DocSecurity>
  <Lines>63</Lines>
  <Paragraphs>17</Paragraphs>
  <ScaleCrop>false</ScaleCrop>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tyana Kendzerska</dc:creator>
  <cp:lastModifiedBy>Tetyana Kendzerska</cp:lastModifiedBy>
  <cp:revision>6</cp:revision>
  <dcterms:created xsi:type="dcterms:W3CDTF">2024-11-08T18:57:00Z</dcterms:created>
  <dcterms:modified xsi:type="dcterms:W3CDTF">2024-11-08T18:59:00Z</dcterms:modified>
</cp:coreProperties>
</file>